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480" w:before="120" w:after="120"/>
        <w:ind w:right="547" w:firstLine="288"/>
        <w:rPr/>
      </w:pPr>
      <w:bookmarkStart w:id="0" w:name="tbl1"/>
      <w:r>
        <w:rPr>
          <w:bdr w:val="thickThinLargeGap" w:sz="6" w:space="0" w:color="C0C0C0"/>
          <w:lang w:val="en-US"/>
        </w:rPr>
        <w:t xml:space="preserve">Table </w:t>
      </w:r>
      <w:ins w:id="0" w:author="15325" w:date="2019-12-18T13:46:00Z">
        <w:r>
          <w:rPr>
            <w:bdr w:val="thickThinLargeGap" w:sz="6" w:space="0" w:color="C0C0C0"/>
            <w:lang w:val="en-US"/>
          </w:rPr>
          <w:t>S</w:t>
        </w:r>
      </w:ins>
      <w:r>
        <w:rPr>
          <w:bdr w:val="thickThinLargeGap" w:sz="6" w:space="0" w:color="C0C0C0"/>
          <w:lang w:val="en-US"/>
        </w:rPr>
        <w:t>1</w:t>
      </w:r>
      <w:ins w:id="1" w:author="ACEtool_rule_insert_dotSpace_in_figAndTable_caption" w:date="0-00-00T00:00:00Z">
        <w:bookmarkEnd w:id="0"/>
        <w:r>
          <w:rPr>
            <w:rStyle w:val="X"/>
            <w:lang w:val="en-US"/>
          </w:rPr>
          <w:t xml:space="preserve">. </w:t>
        </w:r>
      </w:ins>
      <w:del w:id="2" w:author="ACEtool_rule_insert_dotSpace_in_figAndTable_caption" w:date="0-00-00T00:00:00Z">
        <w:r>
          <w:rPr>
            <w:u w:val="thick" w:color="FF0000"/>
            <w:lang w:val="en-US"/>
          </w:rPr>
          <w:delText xml:space="preserve">: </w:delText>
        </w:r>
      </w:del>
      <w:r>
        <w:rPr>
          <w:lang w:val="en-US"/>
        </w:rPr>
        <w:t>Lysine residues ubiquitylated in Fzo1</w:t>
      </w:r>
      <w:ins w:id="3" w:author="ACEtool_rule-Adddot_End of table caption-2" w:date="0-00-00T00:00:00Z">
        <w:r>
          <w:rPr>
            <w:lang w:val="en-US"/>
          </w:rPr>
          <w:t>.</w:t>
        </w:r>
      </w:ins>
      <w:bookmarkStart w:id="1" w:name="Line_table_1"/>
      <w:bookmarkEnd w:id="1"/>
    </w:p>
    <w:tbl>
      <w:tblPr>
        <w:tblW w:w="19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003"/>
        <w:gridCol w:w="883"/>
        <w:gridCol w:w="1236"/>
        <w:gridCol w:w="1156"/>
        <w:gridCol w:w="4920"/>
        <w:gridCol w:w="3360"/>
        <w:gridCol w:w="1200"/>
        <w:gridCol w:w="1440"/>
        <w:gridCol w:w="1560"/>
        <w:gridCol w:w="1920"/>
      </w:tblGrid>
      <w:tr>
        <w:trPr>
          <w:tblHeader w:val="true"/>
        </w:trPr>
        <w:tc>
          <w:tcPr>
            <w:tcW w:w="1230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&lt;!--Col Count:11--&gt;Protein</w:t>
            </w:r>
          </w:p>
        </w:tc>
        <w:tc>
          <w:tcPr>
            <w:tcW w:w="1003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Number of GlyGly (K)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Amino acid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PEP</w:t>
            </w:r>
          </w:p>
        </w:tc>
        <w:tc>
          <w:tcPr>
            <w:tcW w:w="1156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Score</w:t>
            </w:r>
          </w:p>
        </w:tc>
        <w:tc>
          <w:tcPr>
            <w:tcW w:w="4920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Modified sequence</w:t>
            </w:r>
          </w:p>
        </w:tc>
        <w:tc>
          <w:tcPr>
            <w:tcW w:w="3360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GlyGly (K) probabilities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Position in peptide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Charge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Intensity</w:t>
            </w:r>
          </w:p>
        </w:tc>
        <w:tc>
          <w:tcPr>
            <w:tcW w:w="1920" w:type="dxa"/>
            <w:tcBorders/>
            <w:shd w:fill="C0C0C0" w:val="clear"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Ratio mod/ba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00022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40,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DLSPETYK(gl)R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DLSPETYK(1)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,6E+0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2511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7,79E-1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335,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SSNSK(gl)AHLISSQLSQWNYNNNR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SSNSK(1)AHLISSQLSQWNYNNN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9,9E+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6,48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02310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11,5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K(gl)ESNLLSIK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(1)ESNLLSI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,1E+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04055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04267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91,31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LLSDIIMISK(gl)SNMK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LLSDIIMISK(0.96)SNMK(0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,5E+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50756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0011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00,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ALSK(gl)LFHSQIVSVTNHLNALK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ALSK(1)LFHSQIVSVTNHLNAL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,3E+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,306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,89E-1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38,8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EAIDMYSIQNPK(gl)TYEIHTLK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EAIDMYSIQNPK(1)TYEIHTL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7,1E+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1072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6,48E-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73,7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EK(gl)LHVLQLNIK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EK(1)LHVLQLNI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3,7E+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Na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,00718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76,14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EK(gl)NGFNIEK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EK(1)NGFNIE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Na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6,39E-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99,82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KFDK(gl)IRDK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FDK(1)IRD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Na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YBR179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5,61E-1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53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_K(gl)LQELDYIHLNAQR_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K(1)LQELDYIHLNAQ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100" w:after="100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X">
    <w:name w:val="x"/>
    <w:qFormat/>
    <w:rPr>
      <w:u w:val="thick" w:color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8:16:00Z</dcterms:created>
  <dc:creator>15325</dc:creator>
  <dc:description/>
  <cp:keywords/>
  <dc:language>en-US</dc:language>
  <cp:lastModifiedBy>15325</cp:lastModifiedBy>
  <dcterms:modified xsi:type="dcterms:W3CDTF">2019-12-18T08:16:00Z</dcterms:modified>
  <cp:revision>1</cp:revision>
  <dc:subject/>
  <dc:title>Table S1</dc:title>
</cp:coreProperties>
</file>